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77D" w:rsidRPr="00325773" w:rsidRDefault="00AF677D" w:rsidP="00AF677D">
      <w:pPr>
        <w:spacing w:after="160" w:line="240" w:lineRule="auto"/>
        <w:ind w:firstLine="0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fi-FI"/>
        </w:rPr>
      </w:pPr>
      <w:bookmarkStart w:id="0" w:name="_GoBack"/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fi-FI"/>
        </w:rPr>
        <w:t>Latent factor</w:t>
      </w:r>
      <w:r w:rsidRPr="00325773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fi-FI"/>
        </w:rPr>
        <w:t xml:space="preserve"> correlations for Study 2</w:t>
      </w:r>
    </w:p>
    <w:bookmarkEnd w:id="0"/>
    <w:tbl>
      <w:tblPr>
        <w:tblW w:w="472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5"/>
        <w:gridCol w:w="1347"/>
        <w:gridCol w:w="1348"/>
        <w:gridCol w:w="1344"/>
        <w:gridCol w:w="1344"/>
        <w:gridCol w:w="1346"/>
        <w:gridCol w:w="872"/>
      </w:tblGrid>
      <w:tr w:rsidR="00AF677D" w:rsidRPr="00F23B74" w:rsidTr="0064163B"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flective-collaborativ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Pr="006C48B3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Knowledge transmission 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w digital demands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ervant leadership 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rk engagement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urnout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Reflective-collaborativ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Knowledge transmission 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heory</w:t>
            </w:r>
            <w:r w:rsidRPr="00F23B74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w digital demands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13</w:t>
            </w: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ervant leadership </w:t>
            </w:r>
          </w:p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06</w:t>
            </w: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ork engagement</w:t>
            </w:r>
          </w:p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74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742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743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AF677D" w:rsidRPr="00F23B74" w:rsidTr="0064163B"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urnout</w:t>
            </w:r>
          </w:p>
          <w:p w:rsidR="00AF677D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16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22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35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.65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</w:tcPr>
          <w:p w:rsidR="00AF677D" w:rsidRPr="00F23B74" w:rsidRDefault="00AF677D" w:rsidP="0064163B">
            <w:pPr>
              <w:spacing w:line="240" w:lineRule="auto"/>
              <w:ind w:firstLine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30EE5" w:rsidRDefault="00AF677D"/>
    <w:sectPr w:rsidR="00230EE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7D"/>
    <w:rsid w:val="007D59D9"/>
    <w:rsid w:val="00A4011F"/>
    <w:rsid w:val="00AF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0B52EF-92F9-4779-8E13-7096EEAD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77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assaari, Heidi M W</dc:creator>
  <cp:keywords/>
  <dc:description/>
  <cp:lastModifiedBy>Lammassaari, Heidi M W</cp:lastModifiedBy>
  <cp:revision>1</cp:revision>
  <dcterms:created xsi:type="dcterms:W3CDTF">2022-02-11T18:10:00Z</dcterms:created>
  <dcterms:modified xsi:type="dcterms:W3CDTF">2022-02-11T18:11:00Z</dcterms:modified>
</cp:coreProperties>
</file>